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40" w:type="pct"/>
        <w:tblLook w:val="04A0" w:firstRow="1" w:lastRow="0" w:firstColumn="1" w:lastColumn="0" w:noHBand="0" w:noVBand="1"/>
      </w:tblPr>
      <w:tblGrid>
        <w:gridCol w:w="6226"/>
        <w:gridCol w:w="1339"/>
        <w:gridCol w:w="1189"/>
      </w:tblGrid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0" w:colLast="0"/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Losmapimod</w:t>
            </w:r>
            <w:proofErr w:type="spellEnd"/>
          </w:p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=36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=37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adverse events 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=85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=79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Respiratory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34 (40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30 (38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Cold or Flu symptoms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Wheeze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COPD exacerbation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Gastrointestinal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2 (14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0 (13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Bloating or indigestion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Increased stool frequency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Nausea or vomiting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PR bleed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Elective Surgical procedure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Cardiovascular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 (1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2 (3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Atrial flutter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Swollen ankles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4 (5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7 (9%)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Musculoskeletal pain or swelling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NS and </w:t>
            </w:r>
            <w:proofErr w:type="spellStart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Opthamological</w:t>
            </w:r>
            <w:proofErr w:type="spellEnd"/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6 (7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6 (20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Dry or sore eye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Elective eye surgical procedure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Dizziness or light headed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Skin and soft tissue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3 (4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3 (4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Basal cell carcinoma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Dry skin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Renal and Urological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7 (8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 (1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Micturition difficultly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Dental and ENT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4 (16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5 (5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Mouth ulcers, or gingivitis or toothache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Jaw pain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Nasal congestion, or polyps, or nose bleed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Sinusitis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rPr>
          <w:trHeight w:val="74"/>
        </w:trPr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Systemic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3 (4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2 (3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Loss of appetite or thirst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Tiredness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Abnormal laboratory result n (%)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1 (1%)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>3 (4%)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Hyponatraemia</w:t>
            </w:r>
            <w:proofErr w:type="spellEnd"/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rPr>
          <w:trHeight w:val="74"/>
        </w:trPr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Elevated CRP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Liver function test abnormality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  <w:shd w:val="clear" w:color="auto" w:fill="333333"/>
          </w:tcPr>
          <w:p w:rsidR="00E03C54" w:rsidRPr="001C57F9" w:rsidRDefault="00E03C54" w:rsidP="00B96045">
            <w:pPr>
              <w:tabs>
                <w:tab w:val="left" w:pos="10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ious adverse events n </w:t>
            </w:r>
          </w:p>
        </w:tc>
        <w:tc>
          <w:tcPr>
            <w:tcW w:w="765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9" w:type="pct"/>
            <w:shd w:val="clear" w:color="auto" w:fill="333333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03C54" w:rsidRPr="001C57F9" w:rsidTr="00E03C54">
        <w:tc>
          <w:tcPr>
            <w:tcW w:w="3556" w:type="pct"/>
          </w:tcPr>
          <w:p w:rsidR="00E03C54" w:rsidRPr="001C57F9" w:rsidRDefault="00E03C54" w:rsidP="00B96045">
            <w:pPr>
              <w:tabs>
                <w:tab w:val="left" w:pos="10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 xml:space="preserve">Admission to hospital with COPD exacerbation or pneumonia n (%) </w:t>
            </w:r>
          </w:p>
        </w:tc>
        <w:tc>
          <w:tcPr>
            <w:tcW w:w="765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6 (60%)</w:t>
            </w:r>
          </w:p>
        </w:tc>
        <w:tc>
          <w:tcPr>
            <w:tcW w:w="679" w:type="pct"/>
          </w:tcPr>
          <w:p w:rsidR="00E03C54" w:rsidRPr="001C57F9" w:rsidRDefault="00E03C54" w:rsidP="00B960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7F9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</w:tr>
      <w:bookmarkEnd w:id="0"/>
    </w:tbl>
    <w:p w:rsidR="008A033C" w:rsidRDefault="008A033C"/>
    <w:sectPr w:rsidR="008A033C" w:rsidSect="00E03C54">
      <w:pgSz w:w="11900" w:h="16840"/>
      <w:pgMar w:top="1134" w:right="1800" w:bottom="113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54"/>
    <w:rsid w:val="008A033C"/>
    <w:rsid w:val="00E0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0253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2</Characters>
  <Application>Microsoft Macintosh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sk</dc:creator>
  <cp:keywords/>
  <dc:description/>
  <cp:lastModifiedBy>Marie Fisk</cp:lastModifiedBy>
  <cp:revision>1</cp:revision>
  <dcterms:created xsi:type="dcterms:W3CDTF">2017-07-17T21:40:00Z</dcterms:created>
  <dcterms:modified xsi:type="dcterms:W3CDTF">2017-07-17T21:41:00Z</dcterms:modified>
</cp:coreProperties>
</file>